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12E7" w:rsidRPr="0041300C" w:rsidRDefault="000B12E7" w:rsidP="000B12E7">
      <w:pPr>
        <w:pStyle w:val="Ttulo3"/>
        <w:spacing w:before="0" w:line="360" w:lineRule="auto"/>
        <w:rPr>
          <w:rFonts w:ascii="Calibri" w:hAnsi="Calibri"/>
          <w:sz w:val="24"/>
          <w:szCs w:val="24"/>
          <w:lang w:val="en-US"/>
        </w:rPr>
      </w:pPr>
      <w:bookmarkStart w:id="0" w:name="_GoBack"/>
      <w:bookmarkEnd w:id="0"/>
      <w:r>
        <w:rPr>
          <w:rFonts w:ascii="Calibri" w:hAnsi="Calibri"/>
          <w:sz w:val="24"/>
          <w:szCs w:val="24"/>
          <w:lang w:val="en-US"/>
        </w:rPr>
        <w:t>A</w:t>
      </w:r>
      <w:r w:rsidR="00273F69">
        <w:rPr>
          <w:rFonts w:ascii="Calibri" w:hAnsi="Calibri"/>
          <w:sz w:val="24"/>
          <w:szCs w:val="24"/>
          <w:lang w:val="en-US"/>
        </w:rPr>
        <w:t>nnex</w:t>
      </w:r>
      <w:r>
        <w:rPr>
          <w:rFonts w:ascii="Calibri" w:hAnsi="Calibri"/>
          <w:sz w:val="24"/>
          <w:szCs w:val="24"/>
          <w:lang w:val="en-US"/>
        </w:rPr>
        <w:t xml:space="preserve"> 1: About the “Preventing Congenital Syphilis Trial”</w:t>
      </w:r>
    </w:p>
    <w:p w:rsidR="000B12E7" w:rsidRPr="0041300C" w:rsidRDefault="000B12E7" w:rsidP="000B12E7">
      <w:pPr>
        <w:spacing w:after="0" w:line="360" w:lineRule="auto"/>
        <w:rPr>
          <w:sz w:val="24"/>
          <w:szCs w:val="24"/>
          <w:lang w:val="en-US"/>
        </w:rPr>
      </w:pPr>
      <w:r w:rsidRPr="0041300C">
        <w:rPr>
          <w:color w:val="000000"/>
          <w:sz w:val="24"/>
          <w:szCs w:val="24"/>
          <w:lang w:val="en-US"/>
        </w:rPr>
        <w:t>The</w:t>
      </w:r>
      <w:r w:rsidR="00A1156E">
        <w:rPr>
          <w:color w:val="000000"/>
          <w:sz w:val="24"/>
          <w:szCs w:val="24"/>
          <w:lang w:val="en-US"/>
        </w:rPr>
        <w:t xml:space="preserve"> Preventive Congenital Syphilis Trial (</w:t>
      </w:r>
      <w:r w:rsidRPr="0041300C">
        <w:rPr>
          <w:color w:val="000000"/>
          <w:sz w:val="24"/>
          <w:szCs w:val="24"/>
          <w:lang w:val="en-US"/>
        </w:rPr>
        <w:t>PCS Trial</w:t>
      </w:r>
      <w:r w:rsidR="00A1156E">
        <w:rPr>
          <w:color w:val="000000"/>
          <w:sz w:val="24"/>
          <w:szCs w:val="24"/>
          <w:lang w:val="en-US"/>
        </w:rPr>
        <w:t>)</w:t>
      </w:r>
      <w:r w:rsidRPr="0041300C">
        <w:rPr>
          <w:color w:val="000000"/>
          <w:sz w:val="24"/>
          <w:szCs w:val="24"/>
          <w:lang w:val="en-US"/>
        </w:rPr>
        <w:t xml:space="preserve"> is a facility-based, two-arm para</w:t>
      </w:r>
      <w:r w:rsidRPr="0041300C">
        <w:rPr>
          <w:sz w:val="24"/>
          <w:szCs w:val="24"/>
          <w:lang w:val="en-US"/>
        </w:rPr>
        <w:t>llel cluster randomized implementation trial in 20 clusters in DRC and Zambia. Clusters were one or more</w:t>
      </w:r>
      <w:r w:rsidR="00273F69">
        <w:rPr>
          <w:sz w:val="24"/>
          <w:szCs w:val="24"/>
          <w:lang w:val="en-US"/>
        </w:rPr>
        <w:t xml:space="preserve"> Primary Care Clinics</w:t>
      </w:r>
      <w:r w:rsidRPr="0041300C">
        <w:rPr>
          <w:sz w:val="24"/>
          <w:szCs w:val="24"/>
          <w:lang w:val="en-US"/>
        </w:rPr>
        <w:t xml:space="preserve"> </w:t>
      </w:r>
      <w:r w:rsidR="00273F69">
        <w:rPr>
          <w:sz w:val="24"/>
          <w:szCs w:val="24"/>
          <w:lang w:val="en-US"/>
        </w:rPr>
        <w:t>(</w:t>
      </w:r>
      <w:r w:rsidRPr="0041300C">
        <w:rPr>
          <w:sz w:val="24"/>
          <w:szCs w:val="24"/>
          <w:lang w:val="en-US"/>
        </w:rPr>
        <w:t>PCCs</w:t>
      </w:r>
      <w:r w:rsidR="00273F69">
        <w:rPr>
          <w:sz w:val="24"/>
          <w:szCs w:val="24"/>
          <w:lang w:val="en-US"/>
        </w:rPr>
        <w:t>)</w:t>
      </w:r>
      <w:r w:rsidRPr="0041300C">
        <w:rPr>
          <w:sz w:val="24"/>
          <w:szCs w:val="24"/>
          <w:lang w:val="en-US"/>
        </w:rPr>
        <w:t xml:space="preserve"> located in th</w:t>
      </w:r>
      <w:r w:rsidR="00273F69">
        <w:rPr>
          <w:sz w:val="24"/>
          <w:szCs w:val="24"/>
          <w:lang w:val="en-US"/>
        </w:rPr>
        <w:t>e same health area or catchment</w:t>
      </w:r>
      <w:r w:rsidRPr="0041300C">
        <w:rPr>
          <w:sz w:val="24"/>
          <w:szCs w:val="24"/>
          <w:lang w:val="en-US"/>
        </w:rPr>
        <w:t xml:space="preserve"> with expecting number of first ANC visit per year of at least 300 pregnant women.</w:t>
      </w:r>
    </w:p>
    <w:p w:rsidR="000B12E7" w:rsidRPr="00273F69" w:rsidRDefault="000B12E7" w:rsidP="00273F69">
      <w:pPr>
        <w:spacing w:after="0" w:line="360" w:lineRule="auto"/>
        <w:rPr>
          <w:color w:val="000000"/>
          <w:sz w:val="24"/>
          <w:szCs w:val="24"/>
          <w:lang w:val="en-US"/>
        </w:rPr>
      </w:pPr>
      <w:r w:rsidRPr="00273F69">
        <w:rPr>
          <w:color w:val="000000"/>
          <w:sz w:val="24"/>
          <w:szCs w:val="24"/>
          <w:lang w:val="en-US"/>
        </w:rPr>
        <w:t xml:space="preserve">Zambia is conducting the Congenital </w:t>
      </w:r>
      <w:proofErr w:type="spellStart"/>
      <w:r w:rsidRPr="00273F69">
        <w:rPr>
          <w:color w:val="000000"/>
          <w:sz w:val="24"/>
          <w:szCs w:val="24"/>
          <w:lang w:val="en-US"/>
        </w:rPr>
        <w:t>Syphillis</w:t>
      </w:r>
      <w:proofErr w:type="spellEnd"/>
      <w:r w:rsidRPr="00273F69">
        <w:rPr>
          <w:color w:val="000000"/>
          <w:sz w:val="24"/>
          <w:szCs w:val="24"/>
          <w:lang w:val="en-US"/>
        </w:rPr>
        <w:t xml:space="preserve"> study in 10 urban </w:t>
      </w:r>
      <w:r w:rsidR="00273F69">
        <w:rPr>
          <w:color w:val="000000"/>
          <w:sz w:val="24"/>
          <w:szCs w:val="24"/>
          <w:lang w:val="en-US"/>
        </w:rPr>
        <w:t>PCCs</w:t>
      </w:r>
      <w:r w:rsidRPr="00273F69">
        <w:rPr>
          <w:color w:val="000000"/>
          <w:sz w:val="24"/>
          <w:szCs w:val="24"/>
          <w:lang w:val="en-US"/>
        </w:rPr>
        <w:t xml:space="preserve">, in the capital city, Lusaka. All of these clinics are public with an expected average number of first ANC visit per clinic per year varies from about 500 to 3200. All of them have implemented the PMTCT program as part of comprehensive ANC. </w:t>
      </w:r>
    </w:p>
    <w:p w:rsidR="000B12E7" w:rsidRPr="0041300C" w:rsidRDefault="000B12E7" w:rsidP="000B12E7">
      <w:pPr>
        <w:spacing w:after="0" w:line="360" w:lineRule="auto"/>
        <w:rPr>
          <w:sz w:val="24"/>
          <w:szCs w:val="24"/>
          <w:lang w:val="en-US"/>
        </w:rPr>
      </w:pPr>
      <w:r w:rsidRPr="0041300C">
        <w:rPr>
          <w:sz w:val="24"/>
          <w:szCs w:val="24"/>
          <w:lang w:val="en-US"/>
        </w:rPr>
        <w:t>DRC is including 10 clusters in Kinshasa, each cluster have one to three PCCs representing a total of 16 PCCs.  In this country, the type of the selected PCCS are public (n=5), benefit private (n=3) and confessional –supported by a religious organization or none-benefit private</w:t>
      </w:r>
      <w:r>
        <w:rPr>
          <w:sz w:val="24"/>
          <w:szCs w:val="24"/>
          <w:lang w:val="en-US"/>
        </w:rPr>
        <w:t xml:space="preserve"> </w:t>
      </w:r>
      <w:r w:rsidRPr="0041300C">
        <w:rPr>
          <w:sz w:val="24"/>
          <w:szCs w:val="24"/>
          <w:lang w:val="en-US"/>
        </w:rPr>
        <w:t>(n=8). 14</w:t>
      </w:r>
      <w:r w:rsidRPr="001532AB">
        <w:rPr>
          <w:sz w:val="24"/>
          <w:szCs w:val="24"/>
          <w:lang w:val="en-US"/>
        </w:rPr>
        <w:t xml:space="preserve"> </w:t>
      </w:r>
      <w:r w:rsidRPr="0041300C">
        <w:rPr>
          <w:sz w:val="24"/>
          <w:szCs w:val="24"/>
          <w:lang w:val="en-US"/>
        </w:rPr>
        <w:t>of the 16 PCCs implement the PMTCT program.  Expected average number of first ANC visit per clinic per year varies from about 180 to 900.</w:t>
      </w:r>
    </w:p>
    <w:p w:rsidR="000B12E7" w:rsidRPr="0041300C" w:rsidRDefault="000B12E7" w:rsidP="000B12E7">
      <w:pPr>
        <w:spacing w:after="0" w:line="360" w:lineRule="auto"/>
        <w:rPr>
          <w:sz w:val="24"/>
          <w:szCs w:val="24"/>
          <w:lang w:val="en-US"/>
        </w:rPr>
      </w:pPr>
    </w:p>
    <w:p w:rsidR="000B12E7" w:rsidRPr="0041300C" w:rsidRDefault="000B12E7" w:rsidP="000B12E7">
      <w:pPr>
        <w:spacing w:after="0" w:line="360" w:lineRule="auto"/>
        <w:rPr>
          <w:color w:val="000000"/>
          <w:sz w:val="24"/>
          <w:szCs w:val="24"/>
          <w:lang w:val="en-US"/>
        </w:rPr>
      </w:pPr>
      <w:r w:rsidRPr="0041300C">
        <w:rPr>
          <w:sz w:val="24"/>
          <w:szCs w:val="24"/>
          <w:lang w:val="en-US"/>
        </w:rPr>
        <w:t>Figure 1 shows the PCS Trial design. The trial has two arms, the intervention group</w:t>
      </w:r>
      <w:r w:rsidRPr="0041300C">
        <w:rPr>
          <w:color w:val="000000"/>
          <w:sz w:val="24"/>
          <w:szCs w:val="24"/>
          <w:lang w:val="en-US"/>
        </w:rPr>
        <w:t xml:space="preserve"> </w:t>
      </w:r>
      <w:r w:rsidRPr="0041300C">
        <w:rPr>
          <w:i/>
          <w:color w:val="000000"/>
          <w:sz w:val="24"/>
          <w:szCs w:val="24"/>
          <w:lang w:val="en-US"/>
        </w:rPr>
        <w:t>(“</w:t>
      </w:r>
      <w:proofErr w:type="spellStart"/>
      <w:r w:rsidRPr="0041300C">
        <w:rPr>
          <w:i/>
          <w:color w:val="000000"/>
          <w:sz w:val="24"/>
          <w:szCs w:val="24"/>
          <w:lang w:val="en-US"/>
        </w:rPr>
        <w:t>SuppliesPlus</w:t>
      </w:r>
      <w:proofErr w:type="spellEnd"/>
      <w:r w:rsidRPr="0041300C">
        <w:rPr>
          <w:i/>
          <w:color w:val="000000"/>
          <w:sz w:val="24"/>
          <w:szCs w:val="24"/>
          <w:lang w:val="en-US"/>
        </w:rPr>
        <w:t xml:space="preserve">”) and </w:t>
      </w:r>
      <w:r w:rsidRPr="0041300C">
        <w:rPr>
          <w:color w:val="000000"/>
          <w:sz w:val="24"/>
          <w:szCs w:val="24"/>
          <w:lang w:val="en-US"/>
        </w:rPr>
        <w:t xml:space="preserve">control group </w:t>
      </w:r>
      <w:r w:rsidRPr="0041300C">
        <w:rPr>
          <w:i/>
          <w:color w:val="000000"/>
          <w:sz w:val="24"/>
          <w:szCs w:val="24"/>
          <w:lang w:val="en-US"/>
        </w:rPr>
        <w:t>(“Supplies”)</w:t>
      </w:r>
      <w:r w:rsidRPr="0041300C">
        <w:rPr>
          <w:color w:val="000000"/>
          <w:sz w:val="24"/>
          <w:szCs w:val="24"/>
          <w:lang w:val="en-US"/>
        </w:rPr>
        <w:t xml:space="preserve">. For 18 months, the prenatal clinics in the intervention clusters will conduct the behavioral multifaceted intervention. The prenatal clinics in the control clusters will continue their usual in-service activities. Supplies for screening and treatment will be provided to both intervention and control groups. </w:t>
      </w:r>
    </w:p>
    <w:p w:rsidR="000B12E7" w:rsidRPr="0041300C" w:rsidRDefault="000B12E7" w:rsidP="000B12E7">
      <w:pPr>
        <w:spacing w:after="0" w:line="360" w:lineRule="auto"/>
        <w:rPr>
          <w:color w:val="000000"/>
          <w:sz w:val="24"/>
          <w:szCs w:val="24"/>
          <w:lang w:val="en-US"/>
        </w:rPr>
      </w:pPr>
      <w:r w:rsidRPr="0041300C">
        <w:rPr>
          <w:sz w:val="24"/>
          <w:szCs w:val="24"/>
          <w:lang w:val="en-US"/>
        </w:rPr>
        <w:t xml:space="preserve">The behavioral intervention is based on the stages of change and organizational change theories and will be tailored by formative research. It consists of a multifaceted intervention with several interacting components to increase the use of evidence-based practices in prenatal care visits, such as screening and treatment for syphilis, and will include: </w:t>
      </w:r>
    </w:p>
    <w:p w:rsidR="000B12E7" w:rsidRPr="0041300C" w:rsidRDefault="000B12E7" w:rsidP="000B12E7">
      <w:pPr>
        <w:numPr>
          <w:ilvl w:val="0"/>
          <w:numId w:val="1"/>
        </w:numPr>
        <w:spacing w:after="0" w:line="360" w:lineRule="auto"/>
        <w:rPr>
          <w:rFonts w:cs="Arial"/>
          <w:color w:val="000000"/>
          <w:sz w:val="24"/>
          <w:szCs w:val="24"/>
          <w:lang w:val="en-US"/>
        </w:rPr>
      </w:pPr>
      <w:r w:rsidRPr="0041300C">
        <w:rPr>
          <w:rFonts w:cs="Arial"/>
          <w:color w:val="000000"/>
          <w:sz w:val="24"/>
          <w:szCs w:val="24"/>
          <w:lang w:val="en-US"/>
        </w:rPr>
        <w:t>Identification and training of opinion leaders among prenatal health providers, who will disseminate, implement, and maintain the best evidence practices using reminders, monitoring and feedback;</w:t>
      </w:r>
    </w:p>
    <w:p w:rsidR="000B12E7" w:rsidRPr="0041300C" w:rsidRDefault="000B12E7" w:rsidP="000B12E7">
      <w:pPr>
        <w:numPr>
          <w:ilvl w:val="0"/>
          <w:numId w:val="1"/>
        </w:numPr>
        <w:spacing w:after="0" w:line="360" w:lineRule="auto"/>
        <w:rPr>
          <w:rFonts w:cs="Arial"/>
          <w:color w:val="000000"/>
          <w:sz w:val="24"/>
          <w:szCs w:val="24"/>
          <w:lang w:val="en-US"/>
        </w:rPr>
      </w:pPr>
      <w:r w:rsidRPr="0041300C">
        <w:rPr>
          <w:rFonts w:cs="Arial"/>
          <w:color w:val="000000"/>
          <w:sz w:val="24"/>
          <w:szCs w:val="24"/>
          <w:lang w:val="en-US"/>
        </w:rPr>
        <w:t>Packaging the supplies in kits:</w:t>
      </w:r>
    </w:p>
    <w:p w:rsidR="000B12E7" w:rsidRPr="0041300C" w:rsidRDefault="000B12E7" w:rsidP="000B12E7">
      <w:pPr>
        <w:numPr>
          <w:ilvl w:val="1"/>
          <w:numId w:val="1"/>
        </w:numPr>
        <w:spacing w:after="0" w:line="360" w:lineRule="auto"/>
        <w:rPr>
          <w:rFonts w:cs="Arial"/>
          <w:color w:val="000000"/>
          <w:sz w:val="24"/>
          <w:szCs w:val="24"/>
          <w:lang w:val="en-US"/>
        </w:rPr>
      </w:pPr>
      <w:r w:rsidRPr="0041300C">
        <w:rPr>
          <w:rFonts w:cs="Arial"/>
          <w:color w:val="000000"/>
          <w:sz w:val="24"/>
          <w:szCs w:val="24"/>
          <w:lang w:val="en-US"/>
        </w:rPr>
        <w:lastRenderedPageBreak/>
        <w:t xml:space="preserve">Point-of-care rapid test kits for syphilis diagnosis with instructions for immediate treatment, if positive; </w:t>
      </w:r>
    </w:p>
    <w:p w:rsidR="000B12E7" w:rsidRPr="0041300C" w:rsidRDefault="000B12E7" w:rsidP="000B12E7">
      <w:pPr>
        <w:numPr>
          <w:ilvl w:val="1"/>
          <w:numId w:val="1"/>
        </w:numPr>
        <w:spacing w:after="0" w:line="360" w:lineRule="auto"/>
        <w:rPr>
          <w:rFonts w:cs="Arial"/>
          <w:color w:val="000000"/>
          <w:sz w:val="24"/>
          <w:szCs w:val="24"/>
          <w:lang w:val="en-US"/>
        </w:rPr>
      </w:pPr>
      <w:r w:rsidRPr="0041300C">
        <w:rPr>
          <w:rFonts w:cs="Arial"/>
          <w:color w:val="000000"/>
          <w:sz w:val="24"/>
          <w:szCs w:val="24"/>
          <w:lang w:val="en-US"/>
        </w:rPr>
        <w:t>Treatment kits (</w:t>
      </w:r>
      <w:proofErr w:type="spellStart"/>
      <w:r w:rsidRPr="0041300C">
        <w:rPr>
          <w:rFonts w:cs="Arial"/>
          <w:color w:val="000000"/>
          <w:sz w:val="24"/>
          <w:szCs w:val="24"/>
          <w:lang w:val="en-US"/>
        </w:rPr>
        <w:t>Benzathine</w:t>
      </w:r>
      <w:proofErr w:type="spellEnd"/>
      <w:r w:rsidRPr="0041300C">
        <w:rPr>
          <w:rFonts w:cs="Arial"/>
          <w:color w:val="000000"/>
          <w:sz w:val="24"/>
          <w:szCs w:val="24"/>
          <w:lang w:val="en-US"/>
        </w:rPr>
        <w:t xml:space="preserve"> Penicillin 2.4 MU, syringe and needle, instructions, and information on side-effects); </w:t>
      </w:r>
    </w:p>
    <w:p w:rsidR="000B12E7" w:rsidRPr="0041300C" w:rsidRDefault="000B12E7" w:rsidP="000B12E7">
      <w:pPr>
        <w:numPr>
          <w:ilvl w:val="1"/>
          <w:numId w:val="1"/>
        </w:numPr>
        <w:spacing w:after="0" w:line="360" w:lineRule="auto"/>
        <w:rPr>
          <w:rFonts w:cs="Arial"/>
          <w:color w:val="000000"/>
          <w:sz w:val="24"/>
          <w:szCs w:val="24"/>
          <w:lang w:val="en-US"/>
        </w:rPr>
      </w:pPr>
      <w:r w:rsidRPr="0041300C">
        <w:rPr>
          <w:rFonts w:cs="Arial"/>
          <w:color w:val="000000"/>
          <w:sz w:val="24"/>
          <w:szCs w:val="24"/>
          <w:lang w:val="en-US"/>
        </w:rPr>
        <w:t>Anaphylaxis treatment kits for emergency use if needed (a kit containing resources to treat an anaphylaxis adverse reaction according to local practice guidelines).</w:t>
      </w:r>
    </w:p>
    <w:p w:rsidR="000B12E7" w:rsidRPr="0041300C" w:rsidRDefault="000B12E7" w:rsidP="000B12E7">
      <w:pPr>
        <w:spacing w:after="0" w:line="360" w:lineRule="auto"/>
        <w:rPr>
          <w:sz w:val="24"/>
          <w:szCs w:val="24"/>
          <w:lang w:val="en-US"/>
        </w:rPr>
      </w:pPr>
      <w:r w:rsidRPr="0041300C">
        <w:rPr>
          <w:sz w:val="24"/>
          <w:szCs w:val="24"/>
          <w:lang w:val="en-US"/>
        </w:rPr>
        <w:t xml:space="preserve">Figure 1: Preventive Congenital Syphilis Trial (PCS Trial) design. </w:t>
      </w:r>
    </w:p>
    <w:p w:rsidR="000B12E7" w:rsidRPr="0041300C" w:rsidRDefault="000B12E7" w:rsidP="000B12E7">
      <w:pPr>
        <w:spacing w:after="0" w:line="360" w:lineRule="auto"/>
        <w:rPr>
          <w:sz w:val="24"/>
          <w:szCs w:val="24"/>
          <w:lang w:val="en-US"/>
        </w:rPr>
      </w:pPr>
      <w:r w:rsidRPr="0041300C">
        <w:rPr>
          <w:noProof/>
          <w:sz w:val="24"/>
          <w:szCs w:val="24"/>
          <w:lang w:eastAsia="es-AR"/>
        </w:rPr>
        <w:drawing>
          <wp:inline distT="0" distB="0" distL="0" distR="0">
            <wp:extent cx="5930265" cy="5362575"/>
            <wp:effectExtent l="0" t="0" r="0" b="952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0265" cy="5362575"/>
                    </a:xfrm>
                    <a:prstGeom prst="rect">
                      <a:avLst/>
                    </a:prstGeom>
                    <a:noFill/>
                  </pic:spPr>
                </pic:pic>
              </a:graphicData>
            </a:graphic>
          </wp:inline>
        </w:drawing>
      </w:r>
    </w:p>
    <w:p w:rsidR="000B12E7" w:rsidRPr="0041300C" w:rsidRDefault="000B12E7" w:rsidP="000B12E7">
      <w:pPr>
        <w:spacing w:after="0" w:line="360" w:lineRule="auto"/>
        <w:rPr>
          <w:sz w:val="24"/>
          <w:szCs w:val="24"/>
          <w:lang w:val="en-US"/>
        </w:rPr>
      </w:pPr>
    </w:p>
    <w:p w:rsidR="0003634B" w:rsidRDefault="0003634B"/>
    <w:sectPr w:rsidR="0003634B">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2E83992"/>
    <w:multiLevelType w:val="hybridMultilevel"/>
    <w:tmpl w:val="B59E1B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12E7"/>
    <w:rsid w:val="00015B0A"/>
    <w:rsid w:val="00016B0F"/>
    <w:rsid w:val="000333FD"/>
    <w:rsid w:val="0003634B"/>
    <w:rsid w:val="00052564"/>
    <w:rsid w:val="00056F2A"/>
    <w:rsid w:val="0008707F"/>
    <w:rsid w:val="000B12E7"/>
    <w:rsid w:val="000C4AA3"/>
    <w:rsid w:val="000E4A24"/>
    <w:rsid w:val="001126CA"/>
    <w:rsid w:val="001231B7"/>
    <w:rsid w:val="0012487A"/>
    <w:rsid w:val="00124884"/>
    <w:rsid w:val="00145702"/>
    <w:rsid w:val="001550FC"/>
    <w:rsid w:val="00185A6F"/>
    <w:rsid w:val="00187AD4"/>
    <w:rsid w:val="001D11D5"/>
    <w:rsid w:val="001D3C0F"/>
    <w:rsid w:val="001D3CCB"/>
    <w:rsid w:val="001E0ABD"/>
    <w:rsid w:val="001E52AB"/>
    <w:rsid w:val="001F2E69"/>
    <w:rsid w:val="00214854"/>
    <w:rsid w:val="00225CEB"/>
    <w:rsid w:val="00234D91"/>
    <w:rsid w:val="002407FE"/>
    <w:rsid w:val="00247348"/>
    <w:rsid w:val="0025105D"/>
    <w:rsid w:val="00266AFC"/>
    <w:rsid w:val="002717F8"/>
    <w:rsid w:val="00273F69"/>
    <w:rsid w:val="00280AE8"/>
    <w:rsid w:val="00283FBF"/>
    <w:rsid w:val="002E62E8"/>
    <w:rsid w:val="00307F7A"/>
    <w:rsid w:val="00311565"/>
    <w:rsid w:val="003214AB"/>
    <w:rsid w:val="0032731B"/>
    <w:rsid w:val="00331867"/>
    <w:rsid w:val="0034289E"/>
    <w:rsid w:val="003745F5"/>
    <w:rsid w:val="00377B59"/>
    <w:rsid w:val="00397F3A"/>
    <w:rsid w:val="003C2CB1"/>
    <w:rsid w:val="003C626B"/>
    <w:rsid w:val="003D02F4"/>
    <w:rsid w:val="003E6DF2"/>
    <w:rsid w:val="003E7C69"/>
    <w:rsid w:val="00403721"/>
    <w:rsid w:val="00405628"/>
    <w:rsid w:val="00414C4A"/>
    <w:rsid w:val="00432C3B"/>
    <w:rsid w:val="00445A7E"/>
    <w:rsid w:val="00454805"/>
    <w:rsid w:val="00472E58"/>
    <w:rsid w:val="0048227B"/>
    <w:rsid w:val="0048783C"/>
    <w:rsid w:val="004A3CAD"/>
    <w:rsid w:val="004A7B26"/>
    <w:rsid w:val="004C1FE7"/>
    <w:rsid w:val="004E3D4E"/>
    <w:rsid w:val="004F4E42"/>
    <w:rsid w:val="005026C6"/>
    <w:rsid w:val="00505679"/>
    <w:rsid w:val="005057A8"/>
    <w:rsid w:val="00515553"/>
    <w:rsid w:val="00524249"/>
    <w:rsid w:val="005374B4"/>
    <w:rsid w:val="0055654A"/>
    <w:rsid w:val="00560FD0"/>
    <w:rsid w:val="00564BB5"/>
    <w:rsid w:val="0057165A"/>
    <w:rsid w:val="00577C30"/>
    <w:rsid w:val="00591313"/>
    <w:rsid w:val="005A1F72"/>
    <w:rsid w:val="005C1498"/>
    <w:rsid w:val="005C2ED8"/>
    <w:rsid w:val="005C6831"/>
    <w:rsid w:val="005D3732"/>
    <w:rsid w:val="005D53A0"/>
    <w:rsid w:val="0060622E"/>
    <w:rsid w:val="0062071A"/>
    <w:rsid w:val="00632089"/>
    <w:rsid w:val="00665FF9"/>
    <w:rsid w:val="00666F66"/>
    <w:rsid w:val="006C70F6"/>
    <w:rsid w:val="006E2F22"/>
    <w:rsid w:val="006E35B4"/>
    <w:rsid w:val="006F09E3"/>
    <w:rsid w:val="0071263B"/>
    <w:rsid w:val="00747ED9"/>
    <w:rsid w:val="00755519"/>
    <w:rsid w:val="00761F7C"/>
    <w:rsid w:val="00776717"/>
    <w:rsid w:val="007A654C"/>
    <w:rsid w:val="007B279A"/>
    <w:rsid w:val="007B5B93"/>
    <w:rsid w:val="0080307D"/>
    <w:rsid w:val="00804DCA"/>
    <w:rsid w:val="00813232"/>
    <w:rsid w:val="0083311E"/>
    <w:rsid w:val="00843E09"/>
    <w:rsid w:val="00844D80"/>
    <w:rsid w:val="00851E61"/>
    <w:rsid w:val="008567D7"/>
    <w:rsid w:val="00862752"/>
    <w:rsid w:val="0087359A"/>
    <w:rsid w:val="00883D2E"/>
    <w:rsid w:val="008915A5"/>
    <w:rsid w:val="00896647"/>
    <w:rsid w:val="008A726F"/>
    <w:rsid w:val="008B3AAD"/>
    <w:rsid w:val="008B6138"/>
    <w:rsid w:val="008B676B"/>
    <w:rsid w:val="008D4831"/>
    <w:rsid w:val="008E5D71"/>
    <w:rsid w:val="008F753D"/>
    <w:rsid w:val="009017DF"/>
    <w:rsid w:val="00905174"/>
    <w:rsid w:val="00922BA5"/>
    <w:rsid w:val="0094074B"/>
    <w:rsid w:val="00950667"/>
    <w:rsid w:val="009540C2"/>
    <w:rsid w:val="009733CA"/>
    <w:rsid w:val="00975CF9"/>
    <w:rsid w:val="00977C2C"/>
    <w:rsid w:val="00983B60"/>
    <w:rsid w:val="00992F23"/>
    <w:rsid w:val="00997BE8"/>
    <w:rsid w:val="009B3C18"/>
    <w:rsid w:val="009C7A80"/>
    <w:rsid w:val="009D08ED"/>
    <w:rsid w:val="00A07A76"/>
    <w:rsid w:val="00A1156E"/>
    <w:rsid w:val="00A20DC8"/>
    <w:rsid w:val="00A236F0"/>
    <w:rsid w:val="00A27124"/>
    <w:rsid w:val="00A463A0"/>
    <w:rsid w:val="00A5150E"/>
    <w:rsid w:val="00A53DDC"/>
    <w:rsid w:val="00A615AD"/>
    <w:rsid w:val="00A861BB"/>
    <w:rsid w:val="00AA7D57"/>
    <w:rsid w:val="00AD5D2B"/>
    <w:rsid w:val="00B2056D"/>
    <w:rsid w:val="00B22E35"/>
    <w:rsid w:val="00B343CC"/>
    <w:rsid w:val="00B40994"/>
    <w:rsid w:val="00B50A66"/>
    <w:rsid w:val="00B52E0C"/>
    <w:rsid w:val="00B54CEC"/>
    <w:rsid w:val="00B73472"/>
    <w:rsid w:val="00B90F12"/>
    <w:rsid w:val="00BA00B5"/>
    <w:rsid w:val="00BC4F1B"/>
    <w:rsid w:val="00BD1D24"/>
    <w:rsid w:val="00C02C47"/>
    <w:rsid w:val="00C12D0D"/>
    <w:rsid w:val="00C27418"/>
    <w:rsid w:val="00C517C7"/>
    <w:rsid w:val="00C902BB"/>
    <w:rsid w:val="00CA2B75"/>
    <w:rsid w:val="00CC1D74"/>
    <w:rsid w:val="00CC1E81"/>
    <w:rsid w:val="00CE02B2"/>
    <w:rsid w:val="00CE4A50"/>
    <w:rsid w:val="00CF7510"/>
    <w:rsid w:val="00D32AF4"/>
    <w:rsid w:val="00D41328"/>
    <w:rsid w:val="00D738AA"/>
    <w:rsid w:val="00D76886"/>
    <w:rsid w:val="00D81CF9"/>
    <w:rsid w:val="00D8488B"/>
    <w:rsid w:val="00DA3FAD"/>
    <w:rsid w:val="00DA4A73"/>
    <w:rsid w:val="00DB4703"/>
    <w:rsid w:val="00DC18AA"/>
    <w:rsid w:val="00DC39D1"/>
    <w:rsid w:val="00DD1FF2"/>
    <w:rsid w:val="00DD292A"/>
    <w:rsid w:val="00DD358C"/>
    <w:rsid w:val="00DD38F0"/>
    <w:rsid w:val="00DD5AE9"/>
    <w:rsid w:val="00DE0E45"/>
    <w:rsid w:val="00DF700A"/>
    <w:rsid w:val="00E2437D"/>
    <w:rsid w:val="00E357D2"/>
    <w:rsid w:val="00E3793E"/>
    <w:rsid w:val="00E51BC9"/>
    <w:rsid w:val="00E74AF0"/>
    <w:rsid w:val="00EA18A9"/>
    <w:rsid w:val="00ED1782"/>
    <w:rsid w:val="00EE3D89"/>
    <w:rsid w:val="00EE7206"/>
    <w:rsid w:val="00EF0469"/>
    <w:rsid w:val="00EF0688"/>
    <w:rsid w:val="00F156C2"/>
    <w:rsid w:val="00F26658"/>
    <w:rsid w:val="00F6359D"/>
    <w:rsid w:val="00FA7359"/>
    <w:rsid w:val="00FB5B54"/>
    <w:rsid w:val="00FB77C6"/>
    <w:rsid w:val="00FD2BD1"/>
    <w:rsid w:val="00FD6C91"/>
    <w:rsid w:val="00FE28AC"/>
    <w:rsid w:val="00FF7A0B"/>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748599E-94EF-4EC0-B40F-9E66D276E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12E7"/>
    <w:pPr>
      <w:spacing w:after="200" w:line="276" w:lineRule="auto"/>
    </w:pPr>
    <w:rPr>
      <w:rFonts w:ascii="Calibri" w:eastAsia="Calibri" w:hAnsi="Calibri" w:cs="Times New Roman"/>
    </w:rPr>
  </w:style>
  <w:style w:type="paragraph" w:styleId="Ttulo3">
    <w:name w:val="heading 3"/>
    <w:basedOn w:val="Normal"/>
    <w:next w:val="Normal"/>
    <w:link w:val="Ttulo3Car"/>
    <w:uiPriority w:val="9"/>
    <w:qFormat/>
    <w:rsid w:val="000B12E7"/>
    <w:pPr>
      <w:keepNext/>
      <w:keepLines/>
      <w:spacing w:before="200" w:after="0"/>
      <w:outlineLvl w:val="2"/>
    </w:pPr>
    <w:rPr>
      <w:rFonts w:ascii="Cambria" w:eastAsia="Times New Roman" w:hAnsi="Cambria"/>
      <w:b/>
      <w:bCs/>
      <w:color w:val="4F81BD"/>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basedOn w:val="Fuentedeprrafopredeter"/>
    <w:link w:val="Ttulo3"/>
    <w:uiPriority w:val="9"/>
    <w:rsid w:val="000B12E7"/>
    <w:rPr>
      <w:rFonts w:ascii="Cambria" w:eastAsia="Times New Roman" w:hAnsi="Cambria" w:cs="Times New Roman"/>
      <w:b/>
      <w:bCs/>
      <w:color w:val="4F81B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06</Words>
  <Characters>2227</Characters>
  <Application>Microsoft Office Word</Application>
  <DocSecurity>0</DocSecurity>
  <Lines>43</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Belizan</dc:creator>
  <cp:keywords/>
  <dc:description/>
  <cp:lastModifiedBy>Maria Belizan</cp:lastModifiedBy>
  <cp:revision>2</cp:revision>
  <dcterms:created xsi:type="dcterms:W3CDTF">2016-11-05T12:47:00Z</dcterms:created>
  <dcterms:modified xsi:type="dcterms:W3CDTF">2016-11-05T12:47:00Z</dcterms:modified>
</cp:coreProperties>
</file>